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A969C" w14:textId="77777777" w:rsidR="00C1645B" w:rsidRDefault="00C1645B" w:rsidP="00C1645B">
      <w:pPr>
        <w:rPr>
          <w:rFonts w:ascii="Times New Roman" w:hAnsi="Times New Roman" w:cs="Times New Roman"/>
          <w:szCs w:val="21"/>
        </w:rPr>
      </w:pPr>
    </w:p>
    <w:p w14:paraId="41E08CE7" w14:textId="6E94AA5C" w:rsidR="00C1645B" w:rsidRPr="00883D15" w:rsidRDefault="00C1645B" w:rsidP="00C1645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B9A6E33" wp14:editId="447502EA">
                <wp:simplePos x="0" y="0"/>
                <wp:positionH relativeFrom="column">
                  <wp:posOffset>287215</wp:posOffset>
                </wp:positionH>
                <wp:positionV relativeFrom="paragraph">
                  <wp:posOffset>59788</wp:posOffset>
                </wp:positionV>
                <wp:extent cx="4705643" cy="4220222"/>
                <wp:effectExtent l="0" t="0" r="19050" b="8890"/>
                <wp:wrapNone/>
                <wp:docPr id="1494585712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5643" cy="4220222"/>
                          <a:chOff x="0" y="0"/>
                          <a:chExt cx="4705643" cy="4152181"/>
                        </a:xfrm>
                      </wpg:grpSpPr>
                      <wps:wsp>
                        <wps:cNvPr id="1" name="文本框 1"/>
                        <wps:cNvSpPr txBox="1"/>
                        <wps:spPr>
                          <a:xfrm>
                            <a:off x="0" y="0"/>
                            <a:ext cx="4705350" cy="478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92CC28" w14:textId="77777777" w:rsidR="00C1645B" w:rsidRPr="00883D1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Age≥18 years at ICU from December 2020 to October 2021 </w:t>
                              </w:r>
                            </w:p>
                            <w:p w14:paraId="07AEF5A6" w14:textId="77777777" w:rsidR="00C1645B" w:rsidRPr="00187A6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szCs w:val="21"/>
                                  <w:shd w:val="clear" w:color="auto" w:fill="F8F9FA"/>
                                </w:rPr>
                              </w:pPr>
                              <w:r w:rsidRPr="00187A65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szCs w:val="21"/>
                                  <w:shd w:val="clear" w:color="auto" w:fill="F8F9FA"/>
                                </w:rPr>
                                <w:t xml:space="preserve"> N=42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3" name="文本框 3"/>
                        <wps:cNvSpPr txBox="1"/>
                        <wps:spPr>
                          <a:xfrm>
                            <a:off x="1329397" y="2489982"/>
                            <a:ext cx="1941342" cy="4879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665C4B" w14:textId="77777777" w:rsidR="00C1645B" w:rsidRPr="00883D1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Analysis study</w:t>
                              </w:r>
                            </w:p>
                            <w:p w14:paraId="05EF7201" w14:textId="77777777" w:rsidR="00C1645B" w:rsidRPr="00883D1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N=4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8" name="文本框 8"/>
                        <wps:cNvSpPr txBox="1"/>
                        <wps:spPr>
                          <a:xfrm>
                            <a:off x="2567354" y="1392702"/>
                            <a:ext cx="1979100" cy="9175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16EFA2" w14:textId="77777777" w:rsidR="00C1645B" w:rsidRPr="00883D15" w:rsidRDefault="00C1645B" w:rsidP="00C1645B">
                              <w:pP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Other site of infection 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(30)</w:t>
                              </w:r>
                            </w:p>
                            <w:p w14:paraId="04F3EAC7" w14:textId="77777777" w:rsidR="00C1645B" w:rsidRPr="00883D15" w:rsidRDefault="00C1645B" w:rsidP="00C1645B">
                              <w:pPr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  <w:t xml:space="preserve">kidney failure 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  <w:t>(9)</w:t>
                              </w:r>
                            </w:p>
                            <w:p w14:paraId="1C828E5D" w14:textId="77777777" w:rsidR="00C1645B" w:rsidRPr="00883D15" w:rsidRDefault="00C1645B" w:rsidP="00C1645B">
                              <w:pP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  <w:t>dialysis</w:t>
                              </w: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(</w:t>
                              </w: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10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)</w:t>
                              </w:r>
                            </w:p>
                            <w:p w14:paraId="579C56DB" w14:textId="77777777" w:rsidR="00C1645B" w:rsidRPr="00883D15" w:rsidRDefault="00C1645B" w:rsidP="00C1645B">
                              <w:pP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N=4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088626142" name="文本框 2088626142"/>
                        <wps:cNvSpPr txBox="1"/>
                        <wps:spPr>
                          <a:xfrm>
                            <a:off x="398586" y="3657516"/>
                            <a:ext cx="1553576" cy="4946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5D6813" w14:textId="430A06AD" w:rsidR="00C1645B" w:rsidRPr="00883D1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High </w:t>
                              </w:r>
                              <w:r w:rsidR="00BA2952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D</w:t>
                              </w: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ose </w:t>
                              </w:r>
                              <w:proofErr w:type="gramStart"/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group</w:t>
                              </w:r>
                              <w:r w:rsidR="00BA2952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(</w:t>
                              </w:r>
                              <w:proofErr w:type="gramEnd"/>
                              <w:r w:rsidR="00BA2952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HD)</w:t>
                              </w:r>
                            </w:p>
                            <w:p w14:paraId="356E8CCD" w14:textId="77777777" w:rsidR="00C1645B" w:rsidRPr="00883D1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N=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681578107" name="直线连接符 2"/>
                        <wps:cNvCnPr/>
                        <wps:spPr>
                          <a:xfrm>
                            <a:off x="1252024" y="3362179"/>
                            <a:ext cx="215958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2356138" name="直线箭头连接符 4"/>
                        <wps:cNvCnPr/>
                        <wps:spPr>
                          <a:xfrm>
                            <a:off x="1252220" y="3355145"/>
                            <a:ext cx="0" cy="2672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0225036" name="文本框 1170225036"/>
                        <wps:cNvSpPr txBox="1"/>
                        <wps:spPr>
                          <a:xfrm>
                            <a:off x="2665660" y="3622421"/>
                            <a:ext cx="1660155" cy="4946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3CE1B3" w14:textId="113B8AB2" w:rsidR="00C1645B" w:rsidRPr="00883D1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  <w:t xml:space="preserve">Standard </w:t>
                              </w:r>
                              <w:proofErr w:type="gramStart"/>
                              <w:r w:rsidR="00BA2952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  <w:t>D</w:t>
                              </w: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  <w:t>ose</w:t>
                              </w:r>
                              <w:r w:rsidR="00BA2952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  <w:t>(</w:t>
                              </w:r>
                              <w:proofErr w:type="gramEnd"/>
                              <w:r w:rsidR="00BA2952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  <w:t>SD)</w:t>
                              </w: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kern w:val="0"/>
                                  <w:szCs w:val="21"/>
                                  <w:lang w:bidi="ar"/>
                                </w:rPr>
                                <w:t xml:space="preserve"> group</w:t>
                              </w: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 </w:t>
                              </w:r>
                            </w:p>
                            <w:p w14:paraId="5EAB9253" w14:textId="77777777" w:rsidR="00C1645B" w:rsidRPr="00883D1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N=3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26284424" name="直线箭头连接符 5"/>
                        <wps:cNvCnPr/>
                        <wps:spPr>
                          <a:xfrm>
                            <a:off x="3411611" y="3355145"/>
                            <a:ext cx="0" cy="2667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0908237" name="文本框 1950908237"/>
                        <wps:cNvSpPr txBox="1"/>
                        <wps:spPr>
                          <a:xfrm>
                            <a:off x="0" y="837028"/>
                            <a:ext cx="4705643" cy="47830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BFCF02" w14:textId="77777777" w:rsidR="00C1645B" w:rsidRPr="00883D1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</w:pPr>
                              <w:proofErr w:type="spellStart"/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Acinetobacter</w:t>
                              </w:r>
                              <w:proofErr w:type="spellEnd"/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 </w:t>
                              </w:r>
                              <w:proofErr w:type="spellStart"/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baumannii</w:t>
                              </w:r>
                              <w:proofErr w:type="spellEnd"/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 OR </w:t>
                              </w:r>
                              <w:proofErr w:type="spellStart"/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Klebsiella</w:t>
                              </w:r>
                              <w:proofErr w:type="spellEnd"/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 </w:t>
                              </w:r>
                              <w:proofErr w:type="spellStart"/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>pneumoniae</w:t>
                              </w:r>
                              <w:proofErr w:type="spellEnd"/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 with tigecycline </w:t>
                              </w:r>
                            </w:p>
                            <w:p w14:paraId="27755479" w14:textId="77777777" w:rsidR="00C1645B" w:rsidRPr="00187A65" w:rsidRDefault="00C1645B" w:rsidP="00C1645B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szCs w:val="21"/>
                                  <w:shd w:val="clear" w:color="auto" w:fill="F8F9FA"/>
                                </w:rPr>
                              </w:pPr>
                              <w:r w:rsidRPr="00883D15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  <w:shd w:val="clear" w:color="auto" w:fill="F8F9FA"/>
                                </w:rPr>
                                <w:t xml:space="preserve"> </w:t>
                              </w:r>
                              <w:r w:rsidRPr="00187A65">
                                <w:rPr>
                                  <w:rFonts w:ascii="Times New Roman" w:eastAsia="SimSun" w:hAnsi="Times New Roman" w:cs="Times New Roman"/>
                                  <w:color w:val="000000" w:themeColor="text1"/>
                                  <w:szCs w:val="21"/>
                                  <w:shd w:val="clear" w:color="auto" w:fill="F8F9FA"/>
                                </w:rPr>
                                <w:t>N=13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7670829" name="直线箭头连接符 6"/>
                        <wps:cNvCnPr/>
                        <wps:spPr>
                          <a:xfrm>
                            <a:off x="2321364" y="478302"/>
                            <a:ext cx="0" cy="35887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3408036" name="直线箭头连接符 7"/>
                        <wps:cNvCnPr/>
                        <wps:spPr>
                          <a:xfrm>
                            <a:off x="2321364" y="1315330"/>
                            <a:ext cx="0" cy="11818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B9A6E33" id="组合 1" o:spid="_x0000_s1026" style="position:absolute;left:0;text-align:left;margin-left:22.6pt;margin-top:4.7pt;width:370.5pt;height:332.3pt;z-index:251669504;mso-height-relative:margin" coordsize="47056,41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27" type="#_x0000_t202" style="position:absolute;width:47053;height:4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<v:textbox>
                    <w:txbxContent>
                      <w:p w14:paraId="5192CC28" w14:textId="77777777" w:rsidR="00C1645B" w:rsidRPr="00883D1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 xml:space="preserve">Age≥18 years at ICU from December 2020 to October 2021 </w:t>
                        </w:r>
                      </w:p>
                      <w:p w14:paraId="07AEF5A6" w14:textId="77777777" w:rsidR="00C1645B" w:rsidRPr="00187A6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 w:themeColor="text1"/>
                            <w:szCs w:val="21"/>
                            <w:shd w:val="clear" w:color="auto" w:fill="F8F9FA"/>
                          </w:rPr>
                        </w:pPr>
                        <w:r w:rsidRPr="00187A65">
                          <w:rPr>
                            <w:rFonts w:ascii="Times New Roman" w:eastAsia="宋体" w:hAnsi="Times New Roman" w:cs="Times New Roman"/>
                            <w:color w:val="000000" w:themeColor="text1"/>
                            <w:szCs w:val="21"/>
                            <w:shd w:val="clear" w:color="auto" w:fill="F8F9FA"/>
                          </w:rPr>
                          <w:t xml:space="preserve"> N=421</w:t>
                        </w:r>
                      </w:p>
                    </w:txbxContent>
                  </v:textbox>
                </v:shape>
                <v:shape id="文本框 3" o:spid="_x0000_s1028" type="#_x0000_t202" style="position:absolute;left:13293;top:24899;width:19414;height:4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14:paraId="24665C4B" w14:textId="77777777" w:rsidR="00C1645B" w:rsidRPr="00883D1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Analysis study</w:t>
                        </w:r>
                      </w:p>
                      <w:p w14:paraId="05EF7201" w14:textId="77777777" w:rsidR="00C1645B" w:rsidRPr="00883D1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N=45</w:t>
                        </w:r>
                      </w:p>
                    </w:txbxContent>
                  </v:textbox>
                </v:shape>
                <v:shape id="文本框 8" o:spid="_x0000_s1029" type="#_x0000_t202" style="position:absolute;left:25673;top:13927;width:19791;height:9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14:paraId="4216EFA2" w14:textId="77777777" w:rsidR="00C1645B" w:rsidRPr="00883D15" w:rsidRDefault="00C1645B" w:rsidP="00C1645B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 xml:space="preserve">Other site of infection 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(30)</w:t>
                        </w:r>
                      </w:p>
                      <w:p w14:paraId="04F3EAC7" w14:textId="77777777" w:rsidR="00C1645B" w:rsidRPr="00883D15" w:rsidRDefault="00C1645B" w:rsidP="00C1645B">
                        <w:pP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  <w:t xml:space="preserve">kidney failure 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  <w:t>(9)</w:t>
                        </w:r>
                      </w:p>
                      <w:p w14:paraId="1C828E5D" w14:textId="77777777" w:rsidR="00C1645B" w:rsidRPr="00883D15" w:rsidRDefault="00C1645B" w:rsidP="00C1645B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  <w:t>dialysis</w:t>
                        </w: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 xml:space="preserve"> 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(</w:t>
                        </w: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10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)</w:t>
                        </w:r>
                      </w:p>
                      <w:p w14:paraId="579C56DB" w14:textId="77777777" w:rsidR="00C1645B" w:rsidRPr="00883D15" w:rsidRDefault="00C1645B" w:rsidP="00C1645B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N=49</w:t>
                        </w:r>
                      </w:p>
                    </w:txbxContent>
                  </v:textbox>
                </v:shape>
                <v:shape id="文本框 2088626142" o:spid="_x0000_s1030" type="#_x0000_t202" style="position:absolute;left:3985;top:36575;width:15536;height:4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" fillcolor="white [3201]" strokeweight=".5pt">
                  <v:textbox>
                    <w:txbxContent>
                      <w:p w14:paraId="575D6813" w14:textId="430A06AD" w:rsidR="00C1645B" w:rsidRPr="00883D1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 xml:space="preserve">High </w:t>
                        </w:r>
                        <w:r w:rsidR="00BA2952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D</w:t>
                        </w: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 xml:space="preserve">ose </w:t>
                        </w:r>
                        <w:proofErr w:type="gramStart"/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group</w:t>
                        </w:r>
                        <w:r w:rsidR="00BA2952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(</w:t>
                        </w:r>
                        <w:proofErr w:type="gramEnd"/>
                        <w:r w:rsidR="00BA2952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HD)</w:t>
                        </w:r>
                      </w:p>
                      <w:p w14:paraId="356E8CCD" w14:textId="77777777" w:rsidR="00C1645B" w:rsidRPr="00883D1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N=13</w:t>
                        </w:r>
                      </w:p>
                    </w:txbxContent>
                  </v:textbox>
                </v:shape>
                <v:line id="直线连接符 2" o:spid="_x0000_s1031" style="position:absolute;visibility:visible;mso-wrap-style:square" from="12520,33621" to="34116,33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" strokecolor="black [3200]" strokeweight=".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线箭头连接符 4" o:spid="_x0000_s1032" type="#_x0000_t32" style="position:absolute;left:12522;top:33551;width:0;height:26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" strokecolor="black [3200]" strokeweight=".5pt">
                  <v:stroke endarrow="block" joinstyle="miter"/>
                </v:shape>
                <v:shape id="文本框 1170225036" o:spid="_x0000_s1033" type="#_x0000_t202" style="position:absolute;left:26656;top:36224;width:16602;height:4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" fillcolor="white [3201]" strokeweight=".5pt">
                  <v:textbox>
                    <w:txbxContent>
                      <w:p w14:paraId="743CE1B3" w14:textId="113B8AB2" w:rsidR="00C1645B" w:rsidRPr="00883D1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  <w:t xml:space="preserve">Standard </w:t>
                        </w:r>
                        <w:proofErr w:type="gramStart"/>
                        <w:r w:rsidR="00BA2952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  <w:t>D</w:t>
                        </w:r>
                        <w:r w:rsidRPr="00883D15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  <w:t>ose</w:t>
                        </w:r>
                        <w:r w:rsidR="00BA2952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  <w:t>(</w:t>
                        </w:r>
                        <w:proofErr w:type="gramEnd"/>
                        <w:r w:rsidR="00BA2952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  <w:t>SD)</w:t>
                        </w:r>
                        <w:r w:rsidRPr="00883D15">
                          <w:rPr>
                            <w:rFonts w:ascii="Times New Roman" w:eastAsia="宋体" w:hAnsi="Times New Roman" w:cs="Times New Roman"/>
                            <w:color w:val="000000" w:themeColor="text1"/>
                            <w:kern w:val="0"/>
                            <w:szCs w:val="21"/>
                            <w:lang w:bidi="ar"/>
                          </w:rPr>
                          <w:t xml:space="preserve"> group</w:t>
                        </w: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 xml:space="preserve"> </w:t>
                        </w:r>
                      </w:p>
                      <w:p w14:paraId="5EAB9253" w14:textId="77777777" w:rsidR="00C1645B" w:rsidRPr="00883D1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N=32</w:t>
                        </w:r>
                      </w:p>
                    </w:txbxContent>
                  </v:textbox>
                </v:shape>
                <v:shape id="直线箭头连接符 5" o:spid="_x0000_s1034" type="#_x0000_t32" style="position:absolute;left:34116;top:33551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" strokecolor="black [3200]" strokeweight=".5pt">
                  <v:stroke endarrow="block" joinstyle="miter"/>
                </v:shape>
                <v:shape id="文本框 1950908237" o:spid="_x0000_s1035" type="#_x0000_t202" style="position:absolute;top:8370;width:47056;height:47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" fillcolor="white [3201]" strokeweight=".5pt">
                  <v:textbox>
                    <w:txbxContent>
                      <w:p w14:paraId="26BFCF02" w14:textId="77777777" w:rsidR="00C1645B" w:rsidRPr="00883D1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 xml:space="preserve">Acinetobacter </w:t>
                        </w:r>
                        <w:proofErr w:type="spellStart"/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>baumannii</w:t>
                        </w:r>
                        <w:proofErr w:type="spellEnd"/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 xml:space="preserve"> OR Klebsiella pneumoniae with tigecycline </w:t>
                        </w:r>
                      </w:p>
                      <w:p w14:paraId="27755479" w14:textId="77777777" w:rsidR="00C1645B" w:rsidRPr="00187A65" w:rsidRDefault="00C1645B" w:rsidP="00C1645B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 w:themeColor="text1"/>
                            <w:szCs w:val="21"/>
                            <w:shd w:val="clear" w:color="auto" w:fill="F8F9FA"/>
                          </w:rPr>
                        </w:pPr>
                        <w:r w:rsidRPr="00883D15"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  <w:shd w:val="clear" w:color="auto" w:fill="F8F9FA"/>
                          </w:rPr>
                          <w:t xml:space="preserve"> </w:t>
                        </w:r>
                        <w:r w:rsidRPr="00187A65">
                          <w:rPr>
                            <w:rFonts w:ascii="Times New Roman" w:eastAsia="宋体" w:hAnsi="Times New Roman" w:cs="Times New Roman"/>
                            <w:color w:val="000000" w:themeColor="text1"/>
                            <w:szCs w:val="21"/>
                            <w:shd w:val="clear" w:color="auto" w:fill="F8F9FA"/>
                          </w:rPr>
                          <w:t>N=139</w:t>
                        </w:r>
                      </w:p>
                    </w:txbxContent>
                  </v:textbox>
                </v:shape>
                <v:shape id="直线箭头连接符 6" o:spid="_x0000_s1036" type="#_x0000_t32" style="position:absolute;left:23213;top:4783;width:0;height:35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" strokecolor="black [3200]" strokeweight=".5pt">
                  <v:stroke endarrow="block" joinstyle="miter"/>
                </v:shape>
                <v:shape id="直线箭头连接符 7" o:spid="_x0000_s1037" type="#_x0000_t32" style="position:absolute;left:23213;top:13153;width:0;height:11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02F2C266" w14:textId="77777777" w:rsidR="00C1645B" w:rsidRDefault="00C1645B" w:rsidP="008F6446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214CBE48" w14:textId="77777777" w:rsidR="00C1645B" w:rsidRDefault="00C1645B" w:rsidP="008F6446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03183D9C" w14:textId="77777777" w:rsidR="00C1645B" w:rsidRDefault="00C1645B" w:rsidP="008F6446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25794C09" w14:textId="77777777" w:rsidR="00C1645B" w:rsidRDefault="00C1645B" w:rsidP="008F6446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36FC242A" w14:textId="77777777" w:rsidR="00C1645B" w:rsidRDefault="00C1645B" w:rsidP="008F6446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775CE242" w14:textId="77777777" w:rsidR="00C1645B" w:rsidRDefault="00C1645B" w:rsidP="008F6446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41856DA4" w14:textId="77777777" w:rsidR="00C1645B" w:rsidRDefault="00C1645B" w:rsidP="008F6446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4CB1A1F2" w14:textId="585888DA" w:rsidR="00C1645B" w:rsidRDefault="00C728CC" w:rsidP="008F6446">
      <w:pPr>
        <w:widowControl/>
        <w:spacing w:line="480" w:lineRule="auto"/>
        <w:ind w:firstLineChars="150" w:firstLine="315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  <w:r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8A5687" wp14:editId="4A174A05">
                <wp:simplePos x="0" y="0"/>
                <wp:positionH relativeFrom="column">
                  <wp:posOffset>2606040</wp:posOffset>
                </wp:positionH>
                <wp:positionV relativeFrom="paragraph">
                  <wp:posOffset>126365</wp:posOffset>
                </wp:positionV>
                <wp:extent cx="0" cy="379730"/>
                <wp:effectExtent l="0" t="0" r="12700" b="13970"/>
                <wp:wrapNone/>
                <wp:docPr id="1462527098" name="直线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97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835D90E" id="直线连接符 8" o:spid="_x0000_s1026" style="position:absolute;left:0;text-align:lef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5.2pt,9.95pt" to="205.2pt,3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" strokecolor="black [3200]" strokeweight=".5pt">
                <v:stroke joinstyle="miter"/>
              </v:line>
            </w:pict>
          </mc:Fallback>
        </mc:AlternateContent>
      </w:r>
    </w:p>
    <w:p w14:paraId="4391EE08" w14:textId="77777777" w:rsidR="00C1645B" w:rsidRDefault="00C1645B" w:rsidP="008F6446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65DDF62E" w14:textId="77777777" w:rsidR="00C1645B" w:rsidRDefault="00C1645B" w:rsidP="008F6446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61555571" w14:textId="77777777" w:rsidR="00D474DA" w:rsidRDefault="00D474DA" w:rsidP="00C1645B">
      <w:pPr>
        <w:widowControl/>
        <w:spacing w:line="480" w:lineRule="auto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626791F8" w14:textId="0D3EB2E4" w:rsidR="005B5F39" w:rsidRDefault="005B5F39" w:rsidP="005B5F39">
      <w:pPr>
        <w:widowControl/>
        <w:spacing w:line="480" w:lineRule="auto"/>
        <w:jc w:val="center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  <w:r>
        <w:rPr>
          <w:rFonts w:ascii="Times New Roman" w:eastAsia="AdvPS9779" w:hAnsi="Times New Roman" w:cs="Times New Roman" w:hint="eastAsia"/>
          <w:color w:val="000000" w:themeColor="text1"/>
          <w:kern w:val="0"/>
          <w:sz w:val="24"/>
          <w:lang w:bidi="ar"/>
        </w:rPr>
        <w:t>S</w:t>
      </w:r>
      <w:r w:rsidRPr="00262521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 xml:space="preserve">upplementary </w:t>
      </w:r>
      <w:r w:rsidR="007C3A2F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>F</w:t>
      </w:r>
      <w:r w:rsidRPr="00262521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>igure S1</w:t>
      </w:r>
      <w:r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 xml:space="preserve">: </w:t>
      </w:r>
      <w:r w:rsidRPr="00C1645B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 xml:space="preserve">Flowchart of patient </w:t>
      </w:r>
      <w:r w:rsidR="0082616C" w:rsidRPr="0082616C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>enrollment</w:t>
      </w:r>
    </w:p>
    <w:p w14:paraId="23FE7F44" w14:textId="77777777" w:rsidR="005853EF" w:rsidRDefault="005853EF" w:rsidP="00C1645B">
      <w:pPr>
        <w:widowControl/>
        <w:spacing w:line="480" w:lineRule="auto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35B8D9B8" w14:textId="0F85358C" w:rsidR="00D474DA" w:rsidRDefault="00D474DA" w:rsidP="00C1645B">
      <w:pPr>
        <w:widowControl/>
        <w:spacing w:line="480" w:lineRule="auto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  <w:r>
        <w:rPr>
          <w:rFonts w:ascii="Times New Roman" w:eastAsia="AdvPS9779" w:hAnsi="Times New Roman" w:cs="Times New Roman"/>
          <w:noProof/>
          <w:color w:val="000000" w:themeColor="text1"/>
          <w:kern w:val="0"/>
          <w:sz w:val="24"/>
          <w:lang w:eastAsia="en-US"/>
        </w:rPr>
        <w:drawing>
          <wp:inline distT="0" distB="0" distL="0" distR="0" wp14:anchorId="0463FD33" wp14:editId="0AF54FFE">
            <wp:extent cx="5194300" cy="2765234"/>
            <wp:effectExtent l="0" t="0" r="0" b="3810"/>
            <wp:docPr id="1811492575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492575" name="图片 1" descr="图示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7569" cy="2766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722C7" w14:textId="1ADA1EFA" w:rsidR="00D474DA" w:rsidRPr="00205D17" w:rsidRDefault="00205D17" w:rsidP="00205D17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</w:pPr>
      <w:r w:rsidRPr="00205D17">
        <w:rPr>
          <w:rFonts w:ascii="Times New Roman" w:eastAsia="AdvPS9779" w:hAnsi="Times New Roman" w:cs="Times New Roman"/>
          <w:noProof/>
          <w:color w:val="000000" w:themeColor="text1"/>
          <w:kern w:val="0"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C468AD" wp14:editId="25223CA0">
                <wp:simplePos x="0" y="0"/>
                <wp:positionH relativeFrom="column">
                  <wp:posOffset>3425532</wp:posOffset>
                </wp:positionH>
                <wp:positionV relativeFrom="paragraph">
                  <wp:posOffset>213360</wp:posOffset>
                </wp:positionV>
                <wp:extent cx="398585" cy="0"/>
                <wp:effectExtent l="0" t="0" r="8255" b="12700"/>
                <wp:wrapNone/>
                <wp:docPr id="28687587" name="直线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85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alpha val="81000"/>
                            </a:schemeClr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A7F52C8" id="直线连接符 2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9.75pt,16.8pt" to="301.15pt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" strokecolor="black [3213]" strokeweight="1pt">
                <v:stroke dashstyle="1 1" opacity="53199f" joinstyle="miter"/>
              </v:line>
            </w:pict>
          </mc:Fallback>
        </mc:AlternateContent>
      </w:r>
      <w:r w:rsidR="00D474DA" w:rsidRPr="00205D17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>High dose means HD group; SD dose means SD group</w:t>
      </w:r>
      <w:r w:rsidRPr="00205D17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;      (Confidence interval)</w:t>
      </w:r>
    </w:p>
    <w:p w14:paraId="68C4487E" w14:textId="77777777" w:rsidR="00205D17" w:rsidRPr="00205D17" w:rsidRDefault="00205D17" w:rsidP="00D474DA">
      <w:pPr>
        <w:widowControl/>
        <w:spacing w:line="480" w:lineRule="auto"/>
        <w:ind w:firstLineChars="150" w:firstLine="360"/>
        <w:jc w:val="center"/>
        <w:rPr>
          <w:rFonts w:ascii="SimSun" w:eastAsia="SimSun" w:hAnsi="SimSun" w:cs="SimSun"/>
          <w:color w:val="000000" w:themeColor="text1"/>
          <w:kern w:val="0"/>
          <w:sz w:val="24"/>
          <w:lang w:bidi="ar"/>
        </w:rPr>
      </w:pPr>
    </w:p>
    <w:p w14:paraId="1A09F7E2" w14:textId="6E0D2620" w:rsidR="000B4F4E" w:rsidRDefault="00262521" w:rsidP="00262521">
      <w:pPr>
        <w:widowControl/>
        <w:spacing w:line="480" w:lineRule="auto"/>
        <w:ind w:firstLineChars="150" w:firstLine="360"/>
        <w:jc w:val="center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  <w:r w:rsidRPr="00262521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 xml:space="preserve">Supplementary </w:t>
      </w:r>
      <w:r w:rsidR="007C3A2F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>F</w:t>
      </w:r>
      <w:r w:rsidRPr="00262521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>igure S2</w:t>
      </w:r>
      <w:r>
        <w:rPr>
          <w:rFonts w:ascii="SimSun" w:eastAsia="SimSun" w:hAnsi="SimSun" w:cs="SimSun" w:hint="eastAsia"/>
          <w:color w:val="000000" w:themeColor="text1"/>
          <w:kern w:val="0"/>
          <w:sz w:val="24"/>
          <w:lang w:bidi="ar"/>
        </w:rPr>
        <w:t>：</w:t>
      </w:r>
      <w:r w:rsidR="00D474DA" w:rsidRPr="000A3861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>Violin plot of the blood concentration distribution of tigecycline in the two groups</w:t>
      </w:r>
    </w:p>
    <w:p w14:paraId="5184AE7C" w14:textId="77777777" w:rsidR="005B5F39" w:rsidRDefault="005B5F39" w:rsidP="00262521">
      <w:pPr>
        <w:widowControl/>
        <w:spacing w:line="480" w:lineRule="auto"/>
        <w:ind w:firstLineChars="150" w:firstLine="360"/>
        <w:jc w:val="center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6B591E8D" w14:textId="77777777" w:rsidR="005B5F39" w:rsidRDefault="005B5F39" w:rsidP="00262521">
      <w:pPr>
        <w:widowControl/>
        <w:spacing w:line="480" w:lineRule="auto"/>
        <w:ind w:firstLineChars="150" w:firstLine="360"/>
        <w:jc w:val="center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7C4E6083" w14:textId="77777777" w:rsidR="005B5F39" w:rsidRPr="005B5F39" w:rsidRDefault="005B5F39" w:rsidP="00262521">
      <w:pPr>
        <w:widowControl/>
        <w:spacing w:line="480" w:lineRule="auto"/>
        <w:ind w:firstLineChars="150" w:firstLine="360"/>
        <w:jc w:val="center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7FE6635F" w14:textId="7A06AE4C" w:rsidR="00FF2112" w:rsidRPr="000558B8" w:rsidRDefault="007C3A2F" w:rsidP="00D474DA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  <w:r>
        <w:rPr>
          <w:rFonts w:ascii="Times New Roman" w:hAnsi="Times New Roman" w:cs="Times New Roman"/>
          <w:color w:val="183247"/>
          <w:sz w:val="24"/>
          <w:shd w:val="clear" w:color="auto" w:fill="FFFFFF"/>
        </w:rPr>
        <w:t>S</w:t>
      </w:r>
      <w:r w:rsidR="007E58B9" w:rsidRPr="007E58B9">
        <w:rPr>
          <w:rFonts w:ascii="Times New Roman" w:hAnsi="Times New Roman" w:cs="Times New Roman"/>
          <w:color w:val="183247"/>
          <w:sz w:val="24"/>
          <w:shd w:val="clear" w:color="auto" w:fill="FFFFFF"/>
        </w:rPr>
        <w:t xml:space="preserve">upplementary </w:t>
      </w:r>
      <w:r>
        <w:rPr>
          <w:rFonts w:ascii="Times New Roman" w:hAnsi="Times New Roman" w:cs="Times New Roman"/>
          <w:color w:val="183247"/>
          <w:sz w:val="24"/>
          <w:shd w:val="clear" w:color="auto" w:fill="FFFFFF"/>
        </w:rPr>
        <w:t>T</w:t>
      </w:r>
      <w:bookmarkStart w:id="0" w:name="_GoBack"/>
      <w:bookmarkEnd w:id="0"/>
      <w:r w:rsidR="007E58B9" w:rsidRPr="007E58B9">
        <w:rPr>
          <w:rFonts w:ascii="Times New Roman" w:hAnsi="Times New Roman" w:cs="Times New Roman"/>
          <w:color w:val="183247"/>
          <w:sz w:val="24"/>
          <w:shd w:val="clear" w:color="auto" w:fill="FFFFFF"/>
        </w:rPr>
        <w:t>able 1</w:t>
      </w:r>
      <w:r w:rsidR="000B4F4E" w:rsidRPr="000558B8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="00A044CF" w:rsidRPr="000558B8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>:</w:t>
      </w:r>
      <w:r w:rsidR="000B4F4E" w:rsidRPr="000558B8"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  <w:t>clinical outcomes and bacterial clearance rates between the two groups for MIC = 2 mg/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126"/>
        <w:gridCol w:w="1208"/>
      </w:tblGrid>
      <w:tr w:rsidR="000B4F4E" w:rsidRPr="000558B8" w14:paraId="370E4A94" w14:textId="77777777" w:rsidTr="00DC1D75">
        <w:trPr>
          <w:trHeight w:val="578"/>
        </w:trPr>
        <w:tc>
          <w:tcPr>
            <w:tcW w:w="2694" w:type="dxa"/>
          </w:tcPr>
          <w:p w14:paraId="06017BCE" w14:textId="02328D4B" w:rsidR="000B4F4E" w:rsidRPr="000558B8" w:rsidRDefault="000B4F4E" w:rsidP="000B4F4E">
            <w:pPr>
              <w:pStyle w:val="NormalWeb"/>
              <w:rPr>
                <w:rFonts w:ascii="Times New Roman" w:hAnsi="Times New Roman" w:cs="Times New Roman"/>
                <w:color w:val="000000" w:themeColor="text1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</w:rPr>
              <w:t xml:space="preserve">Outcome </w:t>
            </w:r>
          </w:p>
        </w:tc>
        <w:tc>
          <w:tcPr>
            <w:tcW w:w="2268" w:type="dxa"/>
          </w:tcPr>
          <w:p w14:paraId="01F741D7" w14:textId="733BD445" w:rsidR="000B4F4E" w:rsidRPr="000558B8" w:rsidRDefault="000B4F4E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HD group (N =1</w:t>
            </w:r>
            <w:r w:rsidR="00184234"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2126" w:type="dxa"/>
          </w:tcPr>
          <w:p w14:paraId="05A58AD5" w14:textId="1D0B63AE" w:rsidR="000B4F4E" w:rsidRPr="000558B8" w:rsidRDefault="000B4F4E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SD group(N=</w:t>
            </w:r>
            <w:r w:rsidR="00184234"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23</w:t>
            </w: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1208" w:type="dxa"/>
          </w:tcPr>
          <w:p w14:paraId="3ACBC9ED" w14:textId="4319093D" w:rsidR="000B4F4E" w:rsidRPr="000558B8" w:rsidRDefault="000B4F4E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p value</w:t>
            </w:r>
          </w:p>
        </w:tc>
      </w:tr>
      <w:tr w:rsidR="000B4F4E" w:rsidRPr="000558B8" w14:paraId="27657C97" w14:textId="77777777" w:rsidTr="00DC1D75">
        <w:trPr>
          <w:trHeight w:val="578"/>
        </w:trPr>
        <w:tc>
          <w:tcPr>
            <w:tcW w:w="2694" w:type="dxa"/>
          </w:tcPr>
          <w:p w14:paraId="79F43375" w14:textId="70ED3329" w:rsidR="000B4F4E" w:rsidRPr="000558B8" w:rsidRDefault="000B4F4E" w:rsidP="000B4F4E">
            <w:pPr>
              <w:pStyle w:val="NormalWeb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lang w:bidi="ar"/>
              </w:rPr>
              <w:t>Bacterial eradication</w:t>
            </w:r>
          </w:p>
        </w:tc>
        <w:tc>
          <w:tcPr>
            <w:tcW w:w="2268" w:type="dxa"/>
          </w:tcPr>
          <w:p w14:paraId="2866F602" w14:textId="3A86DC40" w:rsidR="000B4F4E" w:rsidRPr="000558B8" w:rsidRDefault="00184234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3</w:t>
            </w:r>
          </w:p>
        </w:tc>
        <w:tc>
          <w:tcPr>
            <w:tcW w:w="2126" w:type="dxa"/>
          </w:tcPr>
          <w:p w14:paraId="10F870CA" w14:textId="4516CE10" w:rsidR="000B4F4E" w:rsidRPr="000558B8" w:rsidRDefault="00184234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7</w:t>
            </w:r>
          </w:p>
        </w:tc>
        <w:tc>
          <w:tcPr>
            <w:tcW w:w="1208" w:type="dxa"/>
          </w:tcPr>
          <w:p w14:paraId="260BA27E" w14:textId="0D8CB01A" w:rsidR="000B4F4E" w:rsidRPr="000558B8" w:rsidRDefault="00DC558A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0.980</w:t>
            </w:r>
          </w:p>
        </w:tc>
      </w:tr>
      <w:tr w:rsidR="000B4F4E" w:rsidRPr="000558B8" w14:paraId="6019C378" w14:textId="77777777" w:rsidTr="00DC1D75">
        <w:tc>
          <w:tcPr>
            <w:tcW w:w="2694" w:type="dxa"/>
          </w:tcPr>
          <w:p w14:paraId="3A4FD0E1" w14:textId="77777777" w:rsidR="000B4F4E" w:rsidRPr="000558B8" w:rsidRDefault="000B4F4E" w:rsidP="000B4F4E">
            <w:pPr>
              <w:pStyle w:val="NormalWeb"/>
              <w:rPr>
                <w:rFonts w:ascii="Times New Roman" w:hAnsi="Times New Roman" w:cs="Times New Roman"/>
                <w:color w:val="000000" w:themeColor="text1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lang w:bidi="ar"/>
              </w:rPr>
              <w:t>Mortality</w:t>
            </w:r>
          </w:p>
        </w:tc>
        <w:tc>
          <w:tcPr>
            <w:tcW w:w="2268" w:type="dxa"/>
          </w:tcPr>
          <w:p w14:paraId="230D1BA9" w14:textId="1F739368" w:rsidR="000B4F4E" w:rsidRPr="000558B8" w:rsidRDefault="00184234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3</w:t>
            </w:r>
          </w:p>
        </w:tc>
        <w:tc>
          <w:tcPr>
            <w:tcW w:w="2126" w:type="dxa"/>
          </w:tcPr>
          <w:p w14:paraId="48EAE6A7" w14:textId="2A6C20EB" w:rsidR="000B4F4E" w:rsidRPr="000558B8" w:rsidRDefault="00184234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5</w:t>
            </w:r>
          </w:p>
        </w:tc>
        <w:tc>
          <w:tcPr>
            <w:tcW w:w="1208" w:type="dxa"/>
          </w:tcPr>
          <w:p w14:paraId="769F80B6" w14:textId="5ACCE7E2" w:rsidR="000B4F4E" w:rsidRPr="000558B8" w:rsidRDefault="0058536A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0.611</w:t>
            </w:r>
          </w:p>
        </w:tc>
      </w:tr>
      <w:tr w:rsidR="000B4F4E" w:rsidRPr="000558B8" w14:paraId="280BAFD8" w14:textId="77777777" w:rsidTr="00DC1D75">
        <w:tc>
          <w:tcPr>
            <w:tcW w:w="2694" w:type="dxa"/>
          </w:tcPr>
          <w:p w14:paraId="576CCE73" w14:textId="77777777" w:rsidR="000B4F4E" w:rsidRPr="000558B8" w:rsidRDefault="000B4F4E" w:rsidP="000B4F4E">
            <w:pPr>
              <w:pStyle w:val="NormalWeb"/>
              <w:rPr>
                <w:rFonts w:ascii="Times New Roman" w:hAnsi="Times New Roman" w:cs="Times New Roman"/>
                <w:color w:val="000000" w:themeColor="text1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lang w:bidi="ar"/>
              </w:rPr>
              <w:t>Clinical efficacy</w:t>
            </w:r>
          </w:p>
        </w:tc>
        <w:tc>
          <w:tcPr>
            <w:tcW w:w="2268" w:type="dxa"/>
          </w:tcPr>
          <w:p w14:paraId="0438F549" w14:textId="4B92635E" w:rsidR="000B4F4E" w:rsidRPr="000558B8" w:rsidRDefault="00184234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7</w:t>
            </w:r>
          </w:p>
        </w:tc>
        <w:tc>
          <w:tcPr>
            <w:tcW w:w="2126" w:type="dxa"/>
          </w:tcPr>
          <w:p w14:paraId="1826AD64" w14:textId="697F0A4B" w:rsidR="000B4F4E" w:rsidRPr="000558B8" w:rsidRDefault="00184234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13</w:t>
            </w:r>
          </w:p>
        </w:tc>
        <w:tc>
          <w:tcPr>
            <w:tcW w:w="1208" w:type="dxa"/>
          </w:tcPr>
          <w:p w14:paraId="1ED68DD4" w14:textId="4FB1718E" w:rsidR="000B4F4E" w:rsidRPr="000558B8" w:rsidRDefault="0058536A" w:rsidP="000B4F4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</w:pPr>
            <w:r w:rsidRPr="000558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eastAsia="zh-Hans" w:bidi="ar"/>
              </w:rPr>
              <w:t>0.466</w:t>
            </w:r>
          </w:p>
        </w:tc>
      </w:tr>
    </w:tbl>
    <w:p w14:paraId="620DC57C" w14:textId="77777777" w:rsidR="000B4F4E" w:rsidRDefault="000B4F4E" w:rsidP="00D474DA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1760EA8E" w14:textId="77777777" w:rsidR="00FF2112" w:rsidRPr="00FF2112" w:rsidRDefault="00FF2112" w:rsidP="00D474DA">
      <w:pPr>
        <w:widowControl/>
        <w:spacing w:line="480" w:lineRule="auto"/>
        <w:ind w:firstLineChars="150" w:firstLine="360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p w14:paraId="151DEF04" w14:textId="77777777" w:rsidR="00D474DA" w:rsidRPr="00D474DA" w:rsidRDefault="00D474DA" w:rsidP="00C1645B">
      <w:pPr>
        <w:widowControl/>
        <w:spacing w:line="480" w:lineRule="auto"/>
        <w:rPr>
          <w:rFonts w:ascii="Times New Roman" w:eastAsia="AdvPS9779" w:hAnsi="Times New Roman" w:cs="Times New Roman"/>
          <w:color w:val="000000" w:themeColor="text1"/>
          <w:kern w:val="0"/>
          <w:sz w:val="24"/>
          <w:lang w:bidi="ar"/>
        </w:rPr>
      </w:pPr>
    </w:p>
    <w:sectPr w:rsidR="00D474DA" w:rsidRPr="00D47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9779">
    <w:altName w:val="Segoe Print"/>
    <w:charset w:val="00"/>
    <w:family w:val="auto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B8D"/>
    <w:rsid w:val="0001691F"/>
    <w:rsid w:val="000379DE"/>
    <w:rsid w:val="000558B8"/>
    <w:rsid w:val="00060E4C"/>
    <w:rsid w:val="00063C50"/>
    <w:rsid w:val="00064C99"/>
    <w:rsid w:val="000840D0"/>
    <w:rsid w:val="00091BF2"/>
    <w:rsid w:val="000949D8"/>
    <w:rsid w:val="00094A16"/>
    <w:rsid w:val="000A04D1"/>
    <w:rsid w:val="000A7FA6"/>
    <w:rsid w:val="000B1131"/>
    <w:rsid w:val="000B1F3D"/>
    <w:rsid w:val="000B4F4E"/>
    <w:rsid w:val="000C3266"/>
    <w:rsid w:val="000D0A34"/>
    <w:rsid w:val="000D63D2"/>
    <w:rsid w:val="000E0243"/>
    <w:rsid w:val="000E1169"/>
    <w:rsid w:val="000F09BC"/>
    <w:rsid w:val="000F1193"/>
    <w:rsid w:val="001047D6"/>
    <w:rsid w:val="00104B20"/>
    <w:rsid w:val="00111B99"/>
    <w:rsid w:val="00113E74"/>
    <w:rsid w:val="0014056D"/>
    <w:rsid w:val="001425D7"/>
    <w:rsid w:val="00146B47"/>
    <w:rsid w:val="00150DED"/>
    <w:rsid w:val="0016155B"/>
    <w:rsid w:val="00162EF9"/>
    <w:rsid w:val="00181DB8"/>
    <w:rsid w:val="001821F9"/>
    <w:rsid w:val="00184234"/>
    <w:rsid w:val="00193CB0"/>
    <w:rsid w:val="0019465E"/>
    <w:rsid w:val="00195C46"/>
    <w:rsid w:val="001A23B8"/>
    <w:rsid w:val="001B6E63"/>
    <w:rsid w:val="001E3404"/>
    <w:rsid w:val="00205D17"/>
    <w:rsid w:val="00211BEA"/>
    <w:rsid w:val="00212553"/>
    <w:rsid w:val="00215E55"/>
    <w:rsid w:val="002327E8"/>
    <w:rsid w:val="00237639"/>
    <w:rsid w:val="00237A9B"/>
    <w:rsid w:val="0024205B"/>
    <w:rsid w:val="00242748"/>
    <w:rsid w:val="0025528C"/>
    <w:rsid w:val="00262521"/>
    <w:rsid w:val="00266290"/>
    <w:rsid w:val="00281B73"/>
    <w:rsid w:val="002850B6"/>
    <w:rsid w:val="00296775"/>
    <w:rsid w:val="002C3421"/>
    <w:rsid w:val="002D4DCA"/>
    <w:rsid w:val="002E1BD1"/>
    <w:rsid w:val="002E2A4D"/>
    <w:rsid w:val="002F7966"/>
    <w:rsid w:val="0030429C"/>
    <w:rsid w:val="003127D9"/>
    <w:rsid w:val="003246B4"/>
    <w:rsid w:val="003336C6"/>
    <w:rsid w:val="00334855"/>
    <w:rsid w:val="00334C13"/>
    <w:rsid w:val="00363D2C"/>
    <w:rsid w:val="00363FDD"/>
    <w:rsid w:val="0037259C"/>
    <w:rsid w:val="00377FDE"/>
    <w:rsid w:val="00386CD2"/>
    <w:rsid w:val="00397206"/>
    <w:rsid w:val="003A1E33"/>
    <w:rsid w:val="003A2D4D"/>
    <w:rsid w:val="003B074F"/>
    <w:rsid w:val="003B5402"/>
    <w:rsid w:val="003C78E3"/>
    <w:rsid w:val="003D2280"/>
    <w:rsid w:val="003E0E7C"/>
    <w:rsid w:val="003E7E7A"/>
    <w:rsid w:val="004301AD"/>
    <w:rsid w:val="00433F8E"/>
    <w:rsid w:val="00461441"/>
    <w:rsid w:val="00463064"/>
    <w:rsid w:val="0046372A"/>
    <w:rsid w:val="00471EE5"/>
    <w:rsid w:val="00485083"/>
    <w:rsid w:val="00493E3C"/>
    <w:rsid w:val="004A0D12"/>
    <w:rsid w:val="004B1544"/>
    <w:rsid w:val="004C0F18"/>
    <w:rsid w:val="004C0F5E"/>
    <w:rsid w:val="004C5B73"/>
    <w:rsid w:val="004E227E"/>
    <w:rsid w:val="004E42DA"/>
    <w:rsid w:val="004E488B"/>
    <w:rsid w:val="004E5DDF"/>
    <w:rsid w:val="004F6EE0"/>
    <w:rsid w:val="00502F21"/>
    <w:rsid w:val="0050300E"/>
    <w:rsid w:val="005039F2"/>
    <w:rsid w:val="00510EB4"/>
    <w:rsid w:val="00517DEA"/>
    <w:rsid w:val="0053111B"/>
    <w:rsid w:val="00535A71"/>
    <w:rsid w:val="00541C0A"/>
    <w:rsid w:val="005452B0"/>
    <w:rsid w:val="0055335D"/>
    <w:rsid w:val="00554FA5"/>
    <w:rsid w:val="0055597F"/>
    <w:rsid w:val="0055660A"/>
    <w:rsid w:val="00581048"/>
    <w:rsid w:val="0058536A"/>
    <w:rsid w:val="005853EF"/>
    <w:rsid w:val="0058787A"/>
    <w:rsid w:val="005A272A"/>
    <w:rsid w:val="005A6601"/>
    <w:rsid w:val="005B5F39"/>
    <w:rsid w:val="005B6DD0"/>
    <w:rsid w:val="005B7774"/>
    <w:rsid w:val="005C21BB"/>
    <w:rsid w:val="005D6A00"/>
    <w:rsid w:val="005E13C5"/>
    <w:rsid w:val="005E493C"/>
    <w:rsid w:val="00621231"/>
    <w:rsid w:val="00633526"/>
    <w:rsid w:val="00637CA1"/>
    <w:rsid w:val="00641C23"/>
    <w:rsid w:val="00652065"/>
    <w:rsid w:val="006577FC"/>
    <w:rsid w:val="00665F68"/>
    <w:rsid w:val="00672C13"/>
    <w:rsid w:val="00676A0B"/>
    <w:rsid w:val="00685DDC"/>
    <w:rsid w:val="00690623"/>
    <w:rsid w:val="006B3E0F"/>
    <w:rsid w:val="007121FB"/>
    <w:rsid w:val="00714F38"/>
    <w:rsid w:val="00722B2C"/>
    <w:rsid w:val="007254E5"/>
    <w:rsid w:val="007328A9"/>
    <w:rsid w:val="00732F59"/>
    <w:rsid w:val="007437A1"/>
    <w:rsid w:val="007670A0"/>
    <w:rsid w:val="007767EE"/>
    <w:rsid w:val="0078012B"/>
    <w:rsid w:val="00795CD9"/>
    <w:rsid w:val="007965C0"/>
    <w:rsid w:val="007A3DA7"/>
    <w:rsid w:val="007A5BBE"/>
    <w:rsid w:val="007C1E77"/>
    <w:rsid w:val="007C27A5"/>
    <w:rsid w:val="007C3A2F"/>
    <w:rsid w:val="007C7467"/>
    <w:rsid w:val="007C7543"/>
    <w:rsid w:val="007D7A67"/>
    <w:rsid w:val="007E14F8"/>
    <w:rsid w:val="007E54D5"/>
    <w:rsid w:val="007E58B9"/>
    <w:rsid w:val="007F09C3"/>
    <w:rsid w:val="007F476D"/>
    <w:rsid w:val="007F4C49"/>
    <w:rsid w:val="00800CE8"/>
    <w:rsid w:val="00803DB7"/>
    <w:rsid w:val="0081465F"/>
    <w:rsid w:val="00816EA7"/>
    <w:rsid w:val="00825E10"/>
    <w:rsid w:val="0082616C"/>
    <w:rsid w:val="008339B1"/>
    <w:rsid w:val="00841A54"/>
    <w:rsid w:val="008437DE"/>
    <w:rsid w:val="00864D55"/>
    <w:rsid w:val="008777B8"/>
    <w:rsid w:val="00897A10"/>
    <w:rsid w:val="008A4A1E"/>
    <w:rsid w:val="008A4AF8"/>
    <w:rsid w:val="008B71F9"/>
    <w:rsid w:val="008D0ADB"/>
    <w:rsid w:val="008D372C"/>
    <w:rsid w:val="008D5F78"/>
    <w:rsid w:val="008E0252"/>
    <w:rsid w:val="008E12F3"/>
    <w:rsid w:val="008E5DDB"/>
    <w:rsid w:val="008F6446"/>
    <w:rsid w:val="008F7FB0"/>
    <w:rsid w:val="00907A92"/>
    <w:rsid w:val="00926009"/>
    <w:rsid w:val="009305A5"/>
    <w:rsid w:val="00943535"/>
    <w:rsid w:val="00944E27"/>
    <w:rsid w:val="0095518E"/>
    <w:rsid w:val="00961027"/>
    <w:rsid w:val="00974FCA"/>
    <w:rsid w:val="00976CC2"/>
    <w:rsid w:val="00991273"/>
    <w:rsid w:val="00993592"/>
    <w:rsid w:val="009B0736"/>
    <w:rsid w:val="009B4477"/>
    <w:rsid w:val="009B7F3F"/>
    <w:rsid w:val="009C0518"/>
    <w:rsid w:val="009C12AF"/>
    <w:rsid w:val="009C2F8F"/>
    <w:rsid w:val="009C5CF1"/>
    <w:rsid w:val="009D0E8A"/>
    <w:rsid w:val="009D2AA8"/>
    <w:rsid w:val="009D3D84"/>
    <w:rsid w:val="009E03F5"/>
    <w:rsid w:val="009E091C"/>
    <w:rsid w:val="009F0442"/>
    <w:rsid w:val="009F59DA"/>
    <w:rsid w:val="00A044CF"/>
    <w:rsid w:val="00A06FC6"/>
    <w:rsid w:val="00A07D44"/>
    <w:rsid w:val="00A13E5F"/>
    <w:rsid w:val="00A15378"/>
    <w:rsid w:val="00A2448E"/>
    <w:rsid w:val="00A35352"/>
    <w:rsid w:val="00A477D3"/>
    <w:rsid w:val="00A53DF2"/>
    <w:rsid w:val="00A84DE7"/>
    <w:rsid w:val="00A85310"/>
    <w:rsid w:val="00AA20A2"/>
    <w:rsid w:val="00AB32E6"/>
    <w:rsid w:val="00AD02CD"/>
    <w:rsid w:val="00AE4E2F"/>
    <w:rsid w:val="00AF47FA"/>
    <w:rsid w:val="00B022D1"/>
    <w:rsid w:val="00B1113F"/>
    <w:rsid w:val="00B30BC9"/>
    <w:rsid w:val="00B34F77"/>
    <w:rsid w:val="00B360C1"/>
    <w:rsid w:val="00B467CA"/>
    <w:rsid w:val="00B516A7"/>
    <w:rsid w:val="00B62723"/>
    <w:rsid w:val="00B62979"/>
    <w:rsid w:val="00B639B0"/>
    <w:rsid w:val="00B66D03"/>
    <w:rsid w:val="00B82C70"/>
    <w:rsid w:val="00BA1E51"/>
    <w:rsid w:val="00BA2952"/>
    <w:rsid w:val="00BA31E1"/>
    <w:rsid w:val="00BA4D35"/>
    <w:rsid w:val="00BB1881"/>
    <w:rsid w:val="00BB45E9"/>
    <w:rsid w:val="00BB47EC"/>
    <w:rsid w:val="00BB7728"/>
    <w:rsid w:val="00BC045C"/>
    <w:rsid w:val="00BE3530"/>
    <w:rsid w:val="00BE54D0"/>
    <w:rsid w:val="00BF36DB"/>
    <w:rsid w:val="00C065BF"/>
    <w:rsid w:val="00C103F9"/>
    <w:rsid w:val="00C1645B"/>
    <w:rsid w:val="00C21DAF"/>
    <w:rsid w:val="00C25115"/>
    <w:rsid w:val="00C66D0F"/>
    <w:rsid w:val="00C728CC"/>
    <w:rsid w:val="00C770CE"/>
    <w:rsid w:val="00C938C4"/>
    <w:rsid w:val="00C95988"/>
    <w:rsid w:val="00CA25F7"/>
    <w:rsid w:val="00CB72AB"/>
    <w:rsid w:val="00CC2435"/>
    <w:rsid w:val="00CC6024"/>
    <w:rsid w:val="00CC7728"/>
    <w:rsid w:val="00CD25E4"/>
    <w:rsid w:val="00CD2C4E"/>
    <w:rsid w:val="00CD2C62"/>
    <w:rsid w:val="00CD3068"/>
    <w:rsid w:val="00CD46D7"/>
    <w:rsid w:val="00CE0A9E"/>
    <w:rsid w:val="00CE1C31"/>
    <w:rsid w:val="00CE2360"/>
    <w:rsid w:val="00CE272B"/>
    <w:rsid w:val="00CE306C"/>
    <w:rsid w:val="00CF4F0E"/>
    <w:rsid w:val="00CF6DDE"/>
    <w:rsid w:val="00D00718"/>
    <w:rsid w:val="00D0217D"/>
    <w:rsid w:val="00D13818"/>
    <w:rsid w:val="00D1794F"/>
    <w:rsid w:val="00D22848"/>
    <w:rsid w:val="00D272BA"/>
    <w:rsid w:val="00D32F40"/>
    <w:rsid w:val="00D32F9A"/>
    <w:rsid w:val="00D35B68"/>
    <w:rsid w:val="00D44B84"/>
    <w:rsid w:val="00D46916"/>
    <w:rsid w:val="00D474DA"/>
    <w:rsid w:val="00D52F53"/>
    <w:rsid w:val="00D56BE5"/>
    <w:rsid w:val="00D61958"/>
    <w:rsid w:val="00D84D9C"/>
    <w:rsid w:val="00D90F15"/>
    <w:rsid w:val="00D91A9E"/>
    <w:rsid w:val="00DA3E75"/>
    <w:rsid w:val="00DB19FE"/>
    <w:rsid w:val="00DB3974"/>
    <w:rsid w:val="00DB5ABE"/>
    <w:rsid w:val="00DB6A6B"/>
    <w:rsid w:val="00DC1D75"/>
    <w:rsid w:val="00DC558A"/>
    <w:rsid w:val="00DC64F0"/>
    <w:rsid w:val="00DC7838"/>
    <w:rsid w:val="00DF0D3D"/>
    <w:rsid w:val="00DF4B8D"/>
    <w:rsid w:val="00DF5437"/>
    <w:rsid w:val="00DF5B6D"/>
    <w:rsid w:val="00DF6E17"/>
    <w:rsid w:val="00E0029F"/>
    <w:rsid w:val="00E018FE"/>
    <w:rsid w:val="00E054C9"/>
    <w:rsid w:val="00E16D99"/>
    <w:rsid w:val="00E20218"/>
    <w:rsid w:val="00E217FD"/>
    <w:rsid w:val="00E24076"/>
    <w:rsid w:val="00E30F10"/>
    <w:rsid w:val="00E344CE"/>
    <w:rsid w:val="00E3659A"/>
    <w:rsid w:val="00E42E59"/>
    <w:rsid w:val="00E43EEC"/>
    <w:rsid w:val="00E514BD"/>
    <w:rsid w:val="00E55C3D"/>
    <w:rsid w:val="00E7563D"/>
    <w:rsid w:val="00E75DCB"/>
    <w:rsid w:val="00E76A80"/>
    <w:rsid w:val="00E85F3B"/>
    <w:rsid w:val="00E86B03"/>
    <w:rsid w:val="00E9021E"/>
    <w:rsid w:val="00E94D7B"/>
    <w:rsid w:val="00EA55C5"/>
    <w:rsid w:val="00EB2084"/>
    <w:rsid w:val="00EB301A"/>
    <w:rsid w:val="00EB568F"/>
    <w:rsid w:val="00EB7881"/>
    <w:rsid w:val="00EE733B"/>
    <w:rsid w:val="00EF6C5F"/>
    <w:rsid w:val="00F01A80"/>
    <w:rsid w:val="00F05C67"/>
    <w:rsid w:val="00F11571"/>
    <w:rsid w:val="00F156AE"/>
    <w:rsid w:val="00F1596A"/>
    <w:rsid w:val="00F16AE5"/>
    <w:rsid w:val="00F22C7A"/>
    <w:rsid w:val="00F30C4A"/>
    <w:rsid w:val="00F34A26"/>
    <w:rsid w:val="00F35CE7"/>
    <w:rsid w:val="00F36232"/>
    <w:rsid w:val="00F52AA7"/>
    <w:rsid w:val="00F54B11"/>
    <w:rsid w:val="00F60772"/>
    <w:rsid w:val="00F74B8E"/>
    <w:rsid w:val="00F82CC5"/>
    <w:rsid w:val="00FA484A"/>
    <w:rsid w:val="00FB0B81"/>
    <w:rsid w:val="00FB1849"/>
    <w:rsid w:val="00FB2223"/>
    <w:rsid w:val="00FB684E"/>
    <w:rsid w:val="00FB78AC"/>
    <w:rsid w:val="00FC174A"/>
    <w:rsid w:val="00FC3BFA"/>
    <w:rsid w:val="00FE0401"/>
    <w:rsid w:val="00FE18F4"/>
    <w:rsid w:val="00FE7938"/>
    <w:rsid w:val="00FF0133"/>
    <w:rsid w:val="00FF1575"/>
    <w:rsid w:val="00FF2112"/>
    <w:rsid w:val="00FF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86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F4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C64F0"/>
  </w:style>
  <w:style w:type="paragraph" w:styleId="NormalWeb">
    <w:name w:val="Normal (Web)"/>
    <w:basedOn w:val="Normal"/>
    <w:uiPriority w:val="99"/>
    <w:unhideWhenUsed/>
    <w:qFormat/>
    <w:rsid w:val="000B4F4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A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A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F4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C64F0"/>
  </w:style>
  <w:style w:type="paragraph" w:styleId="NormalWeb">
    <w:name w:val="Normal (Web)"/>
    <w:basedOn w:val="Normal"/>
    <w:uiPriority w:val="99"/>
    <w:unhideWhenUsed/>
    <w:qFormat/>
    <w:rsid w:val="000B4F4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A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A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xaingrong</dc:creator>
  <cp:keywords/>
  <dc:description/>
  <cp:lastModifiedBy>Melanie Lapinig</cp:lastModifiedBy>
  <cp:revision>3</cp:revision>
  <dcterms:created xsi:type="dcterms:W3CDTF">2023-10-16T06:32:00Z</dcterms:created>
  <dcterms:modified xsi:type="dcterms:W3CDTF">2023-11-17T12:19:00Z</dcterms:modified>
</cp:coreProperties>
</file>